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1DD" w:rsidRDefault="00515CB6" w:rsidP="005F01DD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en-GB"/>
        </w:rPr>
      </w:pPr>
      <w:r>
        <w:rPr>
          <w:b/>
          <w:color w:val="000000"/>
          <w:lang w:val="en-GB"/>
        </w:rPr>
        <w:t>Additional file 1</w:t>
      </w:r>
      <w:bookmarkStart w:id="0" w:name="_GoBack"/>
      <w:bookmarkEnd w:id="0"/>
    </w:p>
    <w:p w:rsidR="005F01DD" w:rsidRDefault="005F01DD" w:rsidP="005F01DD">
      <w:pPr>
        <w:pStyle w:val="NormalWeb"/>
        <w:shd w:val="clear" w:color="auto" w:fill="FFFFFF"/>
        <w:spacing w:before="0" w:beforeAutospacing="0" w:after="0" w:afterAutospacing="0"/>
        <w:rPr>
          <w:color w:val="00000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pStyle w:val="NormalWeb"/>
              <w:shd w:val="clear" w:color="auto" w:fill="FFFFFF"/>
              <w:spacing w:before="0" w:beforeAutospacing="0" w:after="0" w:afterAutospacing="0"/>
              <w:rPr>
                <w:lang w:val="en-US"/>
              </w:rPr>
            </w:pPr>
            <w:r w:rsidRPr="0063317E">
              <w:rPr>
                <w:b/>
                <w:color w:val="000000"/>
                <w:lang w:val="en-GB"/>
              </w:rPr>
              <w:t>GCSF:</w:t>
            </w:r>
            <w:r w:rsidRPr="0063317E">
              <w:rPr>
                <w:color w:val="000000"/>
                <w:lang w:val="en-GB"/>
              </w:rPr>
              <w:t xml:space="preserve"> Granulocyte-colony stimulating factor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lang w:val="en-GB"/>
              </w:rPr>
            </w:pPr>
            <w:r w:rsidRPr="0063317E">
              <w:rPr>
                <w:b/>
                <w:color w:val="000000"/>
                <w:lang w:val="en-GB"/>
              </w:rPr>
              <w:t>ENA-78:</w:t>
            </w:r>
            <w:r w:rsidRPr="0063317E">
              <w:rPr>
                <w:color w:val="000000"/>
                <w:lang w:val="en-GB"/>
              </w:rPr>
              <w:t xml:space="preserve"> Epithelial-derived neutrophil-activating peptide 78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GM-CS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Granulocyte-macrophage colony-stimulating factor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GRO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</w:t>
            </w:r>
            <w:r w:rsidRPr="006331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CO"/>
              </w:rPr>
              <w:t>Protein groucho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GRO-alph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Growth-regulated alpha protein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 xml:space="preserve">I-309: 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>I - 309 recombinant protein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alph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 alpha 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bet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 beta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2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3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4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5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5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6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6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7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7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8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8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0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0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2 p40/p70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2 p40/p 70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3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5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 15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FN-gamm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feron gamma protein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CP-1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onocyte Chemoattractant Protein-1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CP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onocyte Chemoattractant Protein-2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CP-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onocyte Chemoattractant Protein-3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CS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 colony-stimulating factor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DC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–derived Chemokine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IG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onokine induced by interferon-gamma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IP-1bet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 Inflammatory Proteins-1beta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IP-1delt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 Inflammatory Proteins-1delta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RANTES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regulated on activation, normal T cell expressed and secreted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SC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Skp, Cullin, F-box containing complex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SDF-1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Stromal cell-derived factor 1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ARC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hymus and activation regulated chemokine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GF-beta1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>: Transforming Growth Factor-β1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NF-alph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umor necrosis factor- alpha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EG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Epidermal growth factor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GF-I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sulin-like growth factor I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Ang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Angiogenin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OSM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Oncostatin M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HPO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hrombopoietin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VEGF-A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Vascular endothelial growth factor A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PDGF-BB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Platelet-derived growth factor-BB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b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Leptin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BDN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Brain-derived neurotrophic factor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lastRenderedPageBreak/>
              <w:t>BLC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B lymphocyte chemoattractant 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Ckß8-1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CC chemokine (CCL23)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Eotaxin-1:</w:t>
            </w:r>
            <w:r w:rsidRPr="0063317E">
              <w:rPr>
                <w:color w:val="000000"/>
                <w:lang w:val="en-GB"/>
              </w:rPr>
              <w:t xml:space="preserve"> 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>CC chemokine (CCL11)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Eotaxin-2:</w:t>
            </w:r>
            <w:r w:rsidRPr="0063317E">
              <w:rPr>
                <w:color w:val="000000"/>
                <w:lang w:val="en-GB"/>
              </w:rPr>
              <w:t xml:space="preserve"> 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>CC chemokine (CCL24)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Eotaxin-3:</w:t>
            </w:r>
            <w:r w:rsidRPr="0063317E">
              <w:rPr>
                <w:color w:val="000000"/>
                <w:lang w:val="en-GB"/>
              </w:rPr>
              <w:t xml:space="preserve"> 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>CC chemokine (CCL26)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GF-4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Fibroblast growth factor 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GF-6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Fibroblast growth factor 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GF-7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Fibroblast growth factor 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GF-9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Fibroblast growth factor 4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lt-3 Ligand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Flt3 ligand human recombinant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Fractalkine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Chemokine (C-X3-C motif) ligand 1</w:t>
            </w:r>
            <w:r w:rsidRPr="005D02C8">
              <w:rPr>
                <w:rStyle w:val="apple-converted-space"/>
                <w:rFonts w:ascii="Arial" w:hAnsi="Arial" w:cs="Arial"/>
                <w:color w:val="222222"/>
                <w:sz w:val="21"/>
                <w:szCs w:val="21"/>
                <w:shd w:val="clear" w:color="auto" w:fill="FFFFFF"/>
                <w:lang w:val="en-US"/>
              </w:rPr>
              <w:t>  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GCP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Granulocyte chemotactic protein-2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GDN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Glial cell line derived neurotrophic factor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HG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Hepatocyte growth factor protein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GFBP-1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sulin like growth factor binding protein 1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GFBP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sulin like growth factor binding protein 2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GFBP-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sulin like growth factor binding protein 3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GFBP-4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sulin like growth factor binding protein 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L-16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leukin-16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IP-10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Interferon gamma-induced protein 10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LI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Leukemia inhibitory factor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LIGHT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Lymphotoxin, exhibits Inducible expression and competes with HSV Glycoprotein D for binding to Herpesvirus entry mediator, a receptor expressed on T lymphocytes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CP-4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Potential role for monocyte chemotactic protein-4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I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 migration inhibitory factor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MIP-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Macrophage inflammatory protein-3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NAP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Neutrophil-activating peptide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NT-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Neurotrophin-3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NT-4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Neurotrophin-4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OPG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Osteoprotegerin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OPN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Osteopontin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PARC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Cytoplasmic anchor protein in p53</w:t>
            </w:r>
          </w:p>
        </w:tc>
      </w:tr>
      <w:tr w:rsidR="005F01DD" w:rsidRPr="0063317E" w:rsidTr="004A4F37">
        <w:tc>
          <w:tcPr>
            <w:tcW w:w="8828" w:type="dxa"/>
          </w:tcPr>
          <w:p w:rsidR="005F01DD" w:rsidRPr="0063317E" w:rsidRDefault="005F01DD" w:rsidP="004A4F37"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PLGF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Placental growth factor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GF-beta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ransforming growth factor beta 2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GF-beta3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ransforming growth factor beta 3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IMP-1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issue inhibitor of metalloproteinases-1</w:t>
            </w:r>
          </w:p>
        </w:tc>
      </w:tr>
      <w:tr w:rsidR="005F01DD" w:rsidRPr="00242607" w:rsidTr="004A4F37">
        <w:tc>
          <w:tcPr>
            <w:tcW w:w="8828" w:type="dxa"/>
          </w:tcPr>
          <w:p w:rsidR="005F01DD" w:rsidRPr="005D02C8" w:rsidRDefault="005F01DD" w:rsidP="004A4F37">
            <w:pPr>
              <w:rPr>
                <w:lang w:val="en-US"/>
              </w:rPr>
            </w:pPr>
            <w:r w:rsidRPr="00633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CO"/>
              </w:rPr>
              <w:t>TIMP-2:</w:t>
            </w:r>
            <w:r w:rsidRPr="00633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CO"/>
              </w:rPr>
              <w:t xml:space="preserve"> Tissue inhibitor of metalloproteinases-2</w:t>
            </w:r>
          </w:p>
        </w:tc>
      </w:tr>
    </w:tbl>
    <w:p w:rsidR="005F01DD" w:rsidRPr="005D02C8" w:rsidRDefault="005F01DD" w:rsidP="005F01DD">
      <w:pPr>
        <w:rPr>
          <w:lang w:val="en-US"/>
        </w:rPr>
      </w:pPr>
    </w:p>
    <w:p w:rsidR="005F01DD" w:rsidRPr="00AD36C0" w:rsidRDefault="005F01DD" w:rsidP="005F01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94BFA" w:rsidRPr="005F01DD" w:rsidRDefault="00294BFA">
      <w:pPr>
        <w:rPr>
          <w:lang w:val="en-GB"/>
        </w:rPr>
      </w:pPr>
    </w:p>
    <w:sectPr w:rsidR="00294BFA" w:rsidRPr="005F01DD" w:rsidSect="002820D6">
      <w:footerReference w:type="default" r:id="rId7"/>
      <w:endnotePr>
        <w:numFmt w:val="decimal"/>
      </w:endnotePr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E30" w:rsidRDefault="00EF4E30">
      <w:pPr>
        <w:spacing w:after="0" w:line="240" w:lineRule="auto"/>
      </w:pPr>
      <w:r>
        <w:separator/>
      </w:r>
    </w:p>
  </w:endnote>
  <w:endnote w:type="continuationSeparator" w:id="0">
    <w:p w:rsidR="00EF4E30" w:rsidRDefault="00EF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924889"/>
      <w:docPartObj>
        <w:docPartGallery w:val="Page Numbers (Bottom of Page)"/>
        <w:docPartUnique/>
      </w:docPartObj>
    </w:sdtPr>
    <w:sdtEndPr/>
    <w:sdtContent>
      <w:p w:rsidR="00FC5040" w:rsidRDefault="005F01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CB6" w:rsidRPr="00515CB6">
          <w:rPr>
            <w:noProof/>
            <w:lang w:val="es-ES"/>
          </w:rPr>
          <w:t>1</w:t>
        </w:r>
        <w:r>
          <w:fldChar w:fldCharType="end"/>
        </w:r>
      </w:p>
    </w:sdtContent>
  </w:sdt>
  <w:p w:rsidR="00FC5040" w:rsidRDefault="00EF4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E30" w:rsidRDefault="00EF4E30">
      <w:pPr>
        <w:spacing w:after="0" w:line="240" w:lineRule="auto"/>
      </w:pPr>
      <w:r>
        <w:separator/>
      </w:r>
    </w:p>
  </w:footnote>
  <w:footnote w:type="continuationSeparator" w:id="0">
    <w:p w:rsidR="00EF4E30" w:rsidRDefault="00EF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01DD"/>
    <w:rsid w:val="00294BFA"/>
    <w:rsid w:val="00515CB6"/>
    <w:rsid w:val="005F01DD"/>
    <w:rsid w:val="0087483D"/>
    <w:rsid w:val="00EF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01DD"/>
  </w:style>
  <w:style w:type="paragraph" w:styleId="NormalWeb">
    <w:name w:val="Normal (Web)"/>
    <w:basedOn w:val="Normal"/>
    <w:uiPriority w:val="99"/>
    <w:unhideWhenUsed/>
    <w:rsid w:val="005F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Footer">
    <w:name w:val="footer"/>
    <w:basedOn w:val="Normal"/>
    <w:link w:val="FooterChar"/>
    <w:uiPriority w:val="99"/>
    <w:unhideWhenUsed/>
    <w:rsid w:val="005F01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1DD"/>
  </w:style>
  <w:style w:type="table" w:styleId="TableGrid">
    <w:name w:val="Table Grid"/>
    <w:basedOn w:val="TableNormal"/>
    <w:uiPriority w:val="39"/>
    <w:rsid w:val="005F01DD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01DD"/>
  </w:style>
  <w:style w:type="paragraph" w:styleId="NormalWeb">
    <w:name w:val="Normal (Web)"/>
    <w:basedOn w:val="Normal"/>
    <w:uiPriority w:val="99"/>
    <w:unhideWhenUsed/>
    <w:rsid w:val="005F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Footer">
    <w:name w:val="footer"/>
    <w:basedOn w:val="Normal"/>
    <w:link w:val="FooterChar"/>
    <w:uiPriority w:val="99"/>
    <w:unhideWhenUsed/>
    <w:rsid w:val="005F01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1DD"/>
  </w:style>
  <w:style w:type="table" w:styleId="TableGrid">
    <w:name w:val="Table Grid"/>
    <w:basedOn w:val="TableNormal"/>
    <w:uiPriority w:val="39"/>
    <w:rsid w:val="005F01DD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644</Characters>
  <Application>Microsoft Office Word</Application>
  <DocSecurity>0</DocSecurity>
  <Lines>120</Lines>
  <Paragraphs>73</Paragraphs>
  <ScaleCrop>false</ScaleCrop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irez Velez</dc:creator>
  <cp:keywords/>
  <dc:description/>
  <cp:lastModifiedBy>LAWID</cp:lastModifiedBy>
  <cp:revision>2</cp:revision>
  <dcterms:created xsi:type="dcterms:W3CDTF">2017-05-29T14:22:00Z</dcterms:created>
  <dcterms:modified xsi:type="dcterms:W3CDTF">2018-06-06T00:41:00Z</dcterms:modified>
</cp:coreProperties>
</file>